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C721D" w14:textId="77777777" w:rsidR="00653D09" w:rsidRDefault="00BB3FA0">
      <w:r>
        <w:rPr>
          <w:noProof/>
        </w:rPr>
        <mc:AlternateContent>
          <mc:Choice Requires="wpc">
            <w:drawing>
              <wp:inline distT="0" distB="0" distL="0" distR="0" wp14:anchorId="51829E79" wp14:editId="1B065CEE">
                <wp:extent cx="8219440" cy="5876924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Rounded Rectangle 3"/>
                        <wps:cNvSpPr/>
                        <wps:spPr>
                          <a:xfrm>
                            <a:off x="2971800" y="228520"/>
                            <a:ext cx="1828800" cy="65721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27C930" w14:textId="77777777" w:rsidR="005F476A" w:rsidRPr="009F1893" w:rsidRDefault="006E63BD" w:rsidP="005F476A">
                              <w:pPr>
                                <w:spacing w:after="0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*</w:t>
                              </w:r>
                              <w:r w:rsid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ep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Two:</w:t>
                              </w:r>
                              <w:r w:rsidR="007B5AED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 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:vertAlign w:val="superscript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Cochrane Library Search</w:t>
                              </w:r>
                              <w:r w:rsidR="007B5AED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- 4/10/19</w:t>
                              </w:r>
                            </w:p>
                            <w:p w14:paraId="375E0F27" w14:textId="77777777" w:rsidR="005F476A" w:rsidRPr="009F1893" w:rsidRDefault="009F1893" w:rsidP="005F476A">
                              <w:pPr>
                                <w:spacing w:after="0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 w:rsidR="004275C4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54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5257800" y="248861"/>
                            <a:ext cx="1828800" cy="66554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8C8B42" w14:textId="77777777" w:rsidR="008E1DD0" w:rsidRPr="009F1893" w:rsidRDefault="006E63BD" w:rsidP="009F1893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*</w:t>
                              </w:r>
                              <w:r w:rsidR="008E1DD0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ep Three: 2</w:t>
                              </w:r>
                              <w:r w:rsidR="008E1DD0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:vertAlign w:val="superscript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d</w:t>
                              </w:r>
                              <w:r w:rsidR="008E1DD0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Cochrane Library Search</w:t>
                              </w:r>
                              <w:r w:rsidR="007B5AED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- 4/10/19</w:t>
                              </w:r>
                              <w:r w:rsidR="008E1DD0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74C751F1" w14:textId="77777777" w:rsidR="008E1DD0" w:rsidRPr="009F1893" w:rsidRDefault="009F1893" w:rsidP="009F1893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 w:rsidR="008E1DD0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 w:rsidR="008E1DD0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3,392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ounded Rectangle 5"/>
                        <wps:cNvSpPr/>
                        <wps:spPr>
                          <a:xfrm>
                            <a:off x="390525" y="1143136"/>
                            <a:ext cx="7543800" cy="34306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A93F24" w14:textId="77777777" w:rsidR="008E1DD0" w:rsidRPr="00C958F1" w:rsidRDefault="008E1DD0" w:rsidP="008E1DD0">
                              <w:pPr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C958F1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Records searched (n=18,03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0" y="1829023"/>
                            <a:ext cx="1600200" cy="790628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424A63" w14:textId="77777777" w:rsidR="001447FB" w:rsidRPr="00715AAE" w:rsidRDefault="001447FB" w:rsidP="000E3040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Step One: </w:t>
                              </w:r>
                              <w:r w:rsidR="00407DF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rticles screened on</w:t>
                              </w:r>
                              <w:r w:rsidR="00467154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the basis of titles and abstracts </w:t>
                              </w: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722C721B" w14:textId="77777777" w:rsidR="008A6B7B" w:rsidRPr="00715AAE" w:rsidRDefault="00030473" w:rsidP="001447FB">
                              <w:pPr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 w:rsidR="008A6B7B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17</w:t>
                              </w: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  <w:r w:rsidR="008A6B7B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2E227437" w14:textId="77777777" w:rsidR="008A6B7B" w:rsidRPr="008A6B7B" w:rsidRDefault="008A6B7B" w:rsidP="001447FB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ounded Rectangle 7"/>
                        <wps:cNvSpPr/>
                        <wps:spPr>
                          <a:xfrm>
                            <a:off x="1838325" y="1829023"/>
                            <a:ext cx="1600200" cy="78956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A95EB9" w14:textId="77777777" w:rsidR="00604038" w:rsidRPr="00715AAE" w:rsidRDefault="006C7276" w:rsidP="00715AAE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ep Two</w:t>
                              </w:r>
                              <w:r w:rsidR="00407DF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: A</w:t>
                              </w:r>
                              <w:r w:rsidR="00604038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rticles screened on</w:t>
                              </w:r>
                              <w:r w:rsidR="00030473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the basis of titles and abstracts</w:t>
                              </w:r>
                              <w:r w:rsidR="00604038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30A3C6D6" w14:textId="77777777" w:rsidR="00604038" w:rsidRPr="00715AAE" w:rsidRDefault="00030473" w:rsidP="00715AAE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 w:rsidR="00604038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</w:t>
                              </w:r>
                              <w:r w:rsidR="00467154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5</w:t>
                              </w: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3590925" y="1822521"/>
                            <a:ext cx="1600200" cy="784398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8ECF2D" w14:textId="77777777" w:rsidR="00467154" w:rsidRPr="00715AAE" w:rsidRDefault="00407DF6" w:rsidP="00715AAE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ep Three: A</w:t>
                              </w:r>
                              <w:r w:rsidR="00030473"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rticles screened on the basis of titles and abstracts </w:t>
                              </w:r>
                            </w:p>
                            <w:p w14:paraId="25AEDE25" w14:textId="77777777" w:rsidR="00C923D4" w:rsidRPr="00715AAE" w:rsidRDefault="00C923D4" w:rsidP="00715AAE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715AAE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n=1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ounded Rectangle 9"/>
                        <wps:cNvSpPr/>
                        <wps:spPr>
                          <a:xfrm>
                            <a:off x="5572125" y="1714512"/>
                            <a:ext cx="2571115" cy="2156436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7B2BE5" w14:textId="77777777" w:rsidR="00E36175" w:rsidRPr="00F41126" w:rsidRDefault="00E36175" w:rsidP="00F41126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xcluded:</w:t>
                              </w:r>
                            </w:p>
                            <w:p w14:paraId="1C4FF6D7" w14:textId="77777777" w:rsidR="00E36175" w:rsidRPr="00F41126" w:rsidRDefault="00E36175" w:rsidP="00F41126">
                              <w:pPr>
                                <w:spacing w:after="0" w:line="216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1: (n= 14,570)</w:t>
                              </w:r>
                            </w:p>
                            <w:p w14:paraId="42BD5951" w14:textId="77777777" w:rsidR="00E36175" w:rsidRPr="00F41126" w:rsidRDefault="00E36175" w:rsidP="00F41126">
                              <w:pPr>
                                <w:spacing w:after="0" w:line="216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2: (n= 49)</w:t>
                              </w:r>
                            </w:p>
                            <w:p w14:paraId="75184FA4" w14:textId="77777777" w:rsidR="00E36175" w:rsidRPr="00F41126" w:rsidRDefault="00E36175" w:rsidP="00F41126">
                              <w:pPr>
                                <w:spacing w:after="0" w:line="216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3: (n=</w:t>
                              </w:r>
                              <w:r w:rsidR="00F41126"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3,381) </w:t>
                              </w:r>
                            </w:p>
                            <w:p w14:paraId="40B430E7" w14:textId="77777777" w:rsidR="00F41126" w:rsidRPr="00F41126" w:rsidRDefault="00F41126" w:rsidP="00F41126">
                              <w:pPr>
                                <w:spacing w:after="0" w:line="228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udies excluded either included participants with a history of breast cancer,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did not specify the number of women involved, did not specify the number of women with 1</w:t>
                              </w: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:vertAlign w:val="superscript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case invasive breast cancer,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permitted counting a woman multiple times if</w:t>
                              </w:r>
                              <w:r w:rsidR="00715AAE">
                                <w:rPr>
                                  <w:b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she had multiple tumors, 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or did not have clearly defined follow-up period </w:t>
                              </w: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10"/>
                        <wps:cNvSpPr/>
                        <wps:spPr>
                          <a:xfrm>
                            <a:off x="0" y="2972133"/>
                            <a:ext cx="2400300" cy="1142754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8BDFB4" w14:textId="77777777" w:rsidR="00C923D4" w:rsidRDefault="00C923D4" w:rsidP="00CB685E">
                              <w:pPr>
                                <w:spacing w:after="100" w:afterAutospacing="1" w:line="24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CB685E"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Full-text manuscripts reviewed and inclusion criteria applied </w:t>
                              </w:r>
                            </w:p>
                            <w:p w14:paraId="5311CC30" w14:textId="77777777" w:rsidR="00CB685E" w:rsidRDefault="00CB685E" w:rsidP="00CB685E">
                              <w:pPr>
                                <w:spacing w:after="100" w:afterAutospacing="1" w:line="24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ligible: Step one: (n=2)</w:t>
                              </w:r>
                            </w:p>
                            <w:p w14:paraId="6CD3386F" w14:textId="77777777" w:rsidR="00CB685E" w:rsidRDefault="00CB685E" w:rsidP="00CB685E">
                              <w:pPr>
                                <w:spacing w:after="100" w:afterAutospacing="1" w:line="24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 xml:space="preserve">Step two: (n=1) </w:t>
                              </w:r>
                            </w:p>
                            <w:p w14:paraId="7E28E2D9" w14:textId="77777777" w:rsidR="00CB685E" w:rsidRDefault="00CB685E" w:rsidP="00CB685E">
                              <w:pPr>
                                <w:spacing w:after="100" w:afterAutospacing="1" w:line="24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three: (n=0)</w:t>
                              </w:r>
                            </w:p>
                            <w:p w14:paraId="019387A9" w14:textId="77777777" w:rsidR="00CB685E" w:rsidRPr="00CB685E" w:rsidRDefault="00CB685E" w:rsidP="00CB685E">
                              <w:pPr>
                                <w:spacing w:after="100" w:afterAutospacing="1" w:line="24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  <w:p w14:paraId="13C8165E" w14:textId="77777777" w:rsidR="00CB685E" w:rsidRPr="00CB685E" w:rsidRDefault="00CB685E" w:rsidP="00CB685E">
                              <w:pPr>
                                <w:spacing w:after="100" w:afterAutospacing="1"/>
                                <w:rPr>
                                  <w:color w:val="000000" w:themeColor="text1"/>
                                  <w:sz w:val="20"/>
                                  <w:szCs w:val="20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342900" y="4895850"/>
                            <a:ext cx="1809750" cy="931008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FE14E8" w14:textId="77777777" w:rsidR="00715AAE" w:rsidRDefault="009F1893" w:rsidP="00715AAE">
                              <w:pPr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Qualitative and quantitative analysis of studies included </w:t>
                              </w:r>
                            </w:p>
                            <w:p w14:paraId="7D74D561" w14:textId="77777777" w:rsidR="009F1893" w:rsidRDefault="009F1893" w:rsidP="00715AAE">
                              <w:pPr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n=3)</w:t>
                              </w:r>
                            </w:p>
                            <w:p w14:paraId="062AE6EC" w14:textId="77777777" w:rsidR="009F1893" w:rsidRPr="009F1893" w:rsidRDefault="009F1893" w:rsidP="00715AAE">
                              <w:pPr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2971800" y="2962644"/>
                            <a:ext cx="2457450" cy="2099162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FD9BBC" w14:textId="77777777" w:rsidR="000E3040" w:rsidRDefault="00715AAE" w:rsidP="00715AAE">
                              <w:pPr>
                                <w:spacing w:after="0" w:line="228" w:lineRule="auto"/>
                                <w:contextualSpacing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xcluded:</w:t>
                              </w:r>
                            </w:p>
                            <w:p w14:paraId="684C5E46" w14:textId="77777777" w:rsidR="00715AAE" w:rsidRDefault="00715AAE" w:rsidP="00715AAE">
                              <w:pPr>
                                <w:spacing w:after="0" w:line="228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1: (n=15)</w:t>
                              </w:r>
                            </w:p>
                            <w:p w14:paraId="54C9A19C" w14:textId="77777777" w:rsidR="00715AAE" w:rsidRDefault="00715AAE" w:rsidP="00715AAE">
                              <w:pPr>
                                <w:spacing w:after="0" w:line="228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2: (n=4)</w:t>
                              </w:r>
                            </w:p>
                            <w:p w14:paraId="5649B304" w14:textId="77777777" w:rsidR="00715AAE" w:rsidRDefault="00715AAE" w:rsidP="00715AAE">
                              <w:pPr>
                                <w:spacing w:after="0" w:line="228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ab/>
                                <w:t>Step 3: (n=11)</w:t>
                              </w:r>
                            </w:p>
                            <w:p w14:paraId="64657605" w14:textId="77777777" w:rsidR="00715AAE" w:rsidRPr="00F41126" w:rsidRDefault="00715AAE" w:rsidP="00715AAE">
                              <w:pPr>
                                <w:spacing w:after="0" w:line="228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udies excluded either included participants with a history of breast cancer,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did not specify the number of women involved, did not specify the number of women with 1</w:t>
                              </w: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:vertAlign w:val="superscript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case invasive breast cancer,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permitted counting a woman multiple times if she had multiple tumors, 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or did not have clearly defined follow-up period </w:t>
                              </w:r>
                              <w:r w:rsidRPr="00F41126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236D884B" w14:textId="77777777" w:rsidR="00715AAE" w:rsidRPr="00715AAE" w:rsidRDefault="00715AAE" w:rsidP="00715AAE">
                              <w:pPr>
                                <w:spacing w:after="0" w:line="228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ounded Rectangle 2"/>
                        <wps:cNvSpPr/>
                        <wps:spPr>
                          <a:xfrm>
                            <a:off x="685800" y="228550"/>
                            <a:ext cx="1828800" cy="657275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865B82" w14:textId="77777777" w:rsidR="005F476A" w:rsidRPr="009F1893" w:rsidRDefault="006E63BD" w:rsidP="005F476A">
                              <w:pPr>
                                <w:spacing w:after="0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*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Step One: </w:t>
                              </w:r>
                              <w:r w:rsidR="007B5AED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PubMed S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arch</w:t>
                              </w:r>
                              <w:r w:rsidR="007B5AED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-4/10/19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  <w:p w14:paraId="68715EE5" w14:textId="77777777" w:rsidR="005F476A" w:rsidRPr="009F1893" w:rsidRDefault="009F1893" w:rsidP="005F476A">
                              <w:pPr>
                                <w:spacing w:after="0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</w:t>
                              </w:r>
                              <w:r w:rsidR="005F476A" w:rsidRPr="009F1893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= 14,587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  <w:p w14:paraId="60525AC5" w14:textId="77777777" w:rsidR="005F476A" w:rsidRPr="009F1893" w:rsidRDefault="005F476A" w:rsidP="005F476A">
                              <w:pPr>
                                <w:spacing w:after="0"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  <w:p w14:paraId="527120C4" w14:textId="77777777" w:rsidR="005F476A" w:rsidRPr="00684F60" w:rsidRDefault="005F476A" w:rsidP="005F476A">
                              <w:pPr>
                                <w:spacing w:after="0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Down Arrow 14"/>
                        <wps:cNvSpPr/>
                        <wps:spPr>
                          <a:xfrm>
                            <a:off x="1447800" y="914203"/>
                            <a:ext cx="198119" cy="22869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Down Arrow 15"/>
                        <wps:cNvSpPr/>
                        <wps:spPr>
                          <a:xfrm flipH="1">
                            <a:off x="3762376" y="914426"/>
                            <a:ext cx="190500" cy="228711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Down Arrow 16"/>
                        <wps:cNvSpPr/>
                        <wps:spPr>
                          <a:xfrm>
                            <a:off x="6038850" y="914426"/>
                            <a:ext cx="200025" cy="228711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3590925" y="1485396"/>
                            <a:ext cx="0" cy="227994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/>
                        <wps:spPr>
                          <a:xfrm>
                            <a:off x="800100" y="1714315"/>
                            <a:ext cx="5143500" cy="12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800100" y="1714315"/>
                            <a:ext cx="0" cy="11448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628900" y="1713575"/>
                            <a:ext cx="0" cy="10855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4343400" y="1714315"/>
                            <a:ext cx="0" cy="11452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>
                            <a:off x="800100" y="2619369"/>
                            <a:ext cx="0" cy="238131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26"/>
                        <wps:cNvCnPr/>
                        <wps:spPr>
                          <a:xfrm flipH="1">
                            <a:off x="800100" y="2857191"/>
                            <a:ext cx="35433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27"/>
                        <wps:cNvCnPr/>
                        <wps:spPr>
                          <a:xfrm flipV="1">
                            <a:off x="4343400" y="2619369"/>
                            <a:ext cx="0" cy="237822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>
                          <a:stCxn id="7" idx="2"/>
                        </wps:cNvCnPr>
                        <wps:spPr>
                          <a:xfrm>
                            <a:off x="2638425" y="2618301"/>
                            <a:ext cx="0" cy="23889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1257300" y="2856883"/>
                            <a:ext cx="0" cy="1149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4000500" y="2856883"/>
                            <a:ext cx="0" cy="1149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Down Arrow 32"/>
                        <wps:cNvSpPr/>
                        <wps:spPr>
                          <a:xfrm flipH="1">
                            <a:off x="933450" y="4113111"/>
                            <a:ext cx="209550" cy="780879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ounded Rectangle 33"/>
                        <wps:cNvSpPr/>
                        <wps:spPr>
                          <a:xfrm>
                            <a:off x="6172200" y="4799592"/>
                            <a:ext cx="1485900" cy="91540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6FCB1D" w14:textId="77777777" w:rsidR="006E63BD" w:rsidRPr="006E63BD" w:rsidRDefault="006E63BD" w:rsidP="006E63BD">
                              <w:pPr>
                                <w:spacing w:after="0" w:line="240" w:lineRule="auto"/>
                                <w:contextualSpacing/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6E63BD">
                                <w:rPr>
                                  <w:color w:val="000000" w:themeColor="text1"/>
                                  <w:sz w:val="16"/>
                                  <w:szCs w:val="1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*</w:t>
                              </w:r>
                              <w:r w:rsidRPr="006E63BD">
                                <w:rPr>
                                  <w:color w:val="000000" w:themeColor="text1"/>
                                  <w:sz w:val="18"/>
                                  <w:szCs w:val="1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earch limited to publications between September 2012 and April 20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647.2pt;height:462.75pt;mso-position-horizontal-relative:char;mso-position-vertical-relative:line" coordsize="82194,58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2194;height:58762;visibility:visible;mso-wrap-style:square">
                  <v:fill o:detectmouseclick="t"/>
                  <v:path o:connecttype="none"/>
                </v:shape>
                <v:roundrect id="Rounded Rectangle 3" o:spid="_x0000_s1028" style="position:absolute;left:29718;top:2285;width:18288;height:6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5F476A" w:rsidRPr="009F1893" w:rsidRDefault="006E63BD" w:rsidP="005F476A">
                        <w:pPr>
                          <w:spacing w:after="0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*</w:t>
                        </w:r>
                        <w:r w:rsid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ep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Two:</w:t>
                        </w:r>
                        <w:r w:rsidR="007B5AED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 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:vertAlign w:val="superscript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Cochrane Library Search</w:t>
                        </w:r>
                        <w:r w:rsidR="007B5AED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- 4/10/19</w:t>
                        </w:r>
                      </w:p>
                      <w:p w:rsidR="005F476A" w:rsidRPr="009F1893" w:rsidRDefault="009F1893" w:rsidP="005F476A">
                        <w:pPr>
                          <w:spacing w:after="0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 w:rsidR="004275C4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54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4" o:spid="_x0000_s1029" style="position:absolute;left:52578;top:2488;width:18288;height:665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8E1DD0" w:rsidRPr="009F1893" w:rsidRDefault="006E63BD" w:rsidP="009F1893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*</w:t>
                        </w:r>
                        <w:r w:rsidR="008E1DD0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ep Three: 2</w:t>
                        </w:r>
                        <w:r w:rsidR="008E1DD0" w:rsidRPr="009F1893">
                          <w:rPr>
                            <w:color w:val="000000" w:themeColor="text1"/>
                            <w:sz w:val="18"/>
                            <w:szCs w:val="18"/>
                            <w:vertAlign w:val="superscript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d</w:t>
                        </w:r>
                        <w:r w:rsidR="008E1DD0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Cochrane Library Search</w:t>
                        </w:r>
                        <w:r w:rsidR="007B5AED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- 4/10/19</w:t>
                        </w:r>
                        <w:r w:rsidR="008E1DD0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8E1DD0" w:rsidRPr="009F1893" w:rsidRDefault="009F1893" w:rsidP="009F1893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 w:rsidR="008E1DD0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 w:rsidR="008E1DD0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3,392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5" o:spid="_x0000_s1030" style="position:absolute;left:3905;top:11431;width:75438;height:34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" filled="f" strokecolor="black [3213]" strokeweight="1pt">
                  <v:stroke joinstyle="miter"/>
                  <v:textbox>
                    <w:txbxContent>
                      <w:p w:rsidR="008E1DD0" w:rsidRPr="00C958F1" w:rsidRDefault="008E1DD0" w:rsidP="008E1DD0">
                        <w:pPr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C958F1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Records searched (n=18,033)</w:t>
                        </w:r>
                      </w:p>
                    </w:txbxContent>
                  </v:textbox>
                </v:roundrect>
                <v:roundrect id="Rounded Rectangle 6" o:spid="_x0000_s1031" style="position:absolute;top:18290;width:16002;height:790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1447FB" w:rsidRPr="00715AAE" w:rsidRDefault="001447FB" w:rsidP="000E3040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Step One: </w:t>
                        </w:r>
                        <w:r w:rsidR="00407DF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rticles screened on</w:t>
                        </w:r>
                        <w:r w:rsidR="00467154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the basis of titles and abstracts </w:t>
                        </w: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8A6B7B" w:rsidRPr="00715AAE" w:rsidRDefault="00030473" w:rsidP="001447FB">
                        <w:pPr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 w:rsidR="008A6B7B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17</w:t>
                        </w: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  <w:r w:rsidR="008A6B7B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8A6B7B" w:rsidRPr="008A6B7B" w:rsidRDefault="008A6B7B" w:rsidP="001447FB">
                        <w:pPr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7" o:spid="_x0000_s1032" style="position:absolute;left:18383;top:18290;width:16002;height:789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" filled="f" strokecolor="black [3213]" strokeweight="1pt">
                  <v:stroke joinstyle="miter"/>
                  <v:textbox>
                    <w:txbxContent>
                      <w:p w:rsidR="00604038" w:rsidRPr="00715AAE" w:rsidRDefault="006C7276" w:rsidP="00715AAE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ep Two</w:t>
                        </w:r>
                        <w:r w:rsidR="00407DF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: A</w:t>
                        </w:r>
                        <w:r w:rsidR="00604038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rticles screened on</w:t>
                        </w:r>
                        <w:r w:rsidR="00030473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the basis of titles and abstracts</w:t>
                        </w:r>
                        <w:r w:rsidR="00604038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604038" w:rsidRPr="00715AAE" w:rsidRDefault="00030473" w:rsidP="00715AAE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 w:rsidR="00604038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</w:t>
                        </w:r>
                        <w:r w:rsidR="00467154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5</w:t>
                        </w: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8" o:spid="_x0000_s1033" style="position:absolute;left:35909;top:18225;width:16002;height:784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" filled="f" strokecolor="black [3213]" strokeweight="1pt">
                  <v:stroke joinstyle="miter"/>
                  <v:textbox>
                    <w:txbxContent>
                      <w:p w:rsidR="00467154" w:rsidRPr="00715AAE" w:rsidRDefault="00407DF6" w:rsidP="00715AAE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ep Three: A</w:t>
                        </w:r>
                        <w:r w:rsidR="00030473"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rticles screened on the basis of titles and abstracts </w:t>
                        </w:r>
                      </w:p>
                      <w:p w:rsidR="00C923D4" w:rsidRPr="00715AAE" w:rsidRDefault="00C923D4" w:rsidP="00715AAE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715AAE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n=11)</w:t>
                        </w:r>
                      </w:p>
                    </w:txbxContent>
                  </v:textbox>
                </v:roundrect>
                <v:roundrect id="Rounded Rectangle 9" o:spid="_x0000_s1034" style="position:absolute;left:55721;top:17145;width:25711;height:2156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E36175" w:rsidRPr="00F41126" w:rsidRDefault="00E36175" w:rsidP="00F41126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xcluded:</w:t>
                        </w:r>
                      </w:p>
                      <w:p w:rsidR="00E36175" w:rsidRPr="00F41126" w:rsidRDefault="00E36175" w:rsidP="00F41126">
                        <w:pPr>
                          <w:spacing w:after="0" w:line="216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1: (n= 14,570)</w:t>
                        </w:r>
                      </w:p>
                      <w:p w:rsidR="00E36175" w:rsidRPr="00F41126" w:rsidRDefault="00E36175" w:rsidP="00F41126">
                        <w:pPr>
                          <w:spacing w:after="0" w:line="216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2: (n= 49)</w:t>
                        </w:r>
                      </w:p>
                      <w:p w:rsidR="00E36175" w:rsidRPr="00F41126" w:rsidRDefault="00E36175" w:rsidP="00F41126">
                        <w:pPr>
                          <w:spacing w:after="0" w:line="216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3: (n=</w:t>
                        </w:r>
                        <w:r w:rsidR="00F41126"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3,381) </w:t>
                        </w:r>
                      </w:p>
                      <w:p w:rsidR="00F41126" w:rsidRPr="00F41126" w:rsidRDefault="00F41126" w:rsidP="00F41126">
                        <w:pPr>
                          <w:spacing w:after="0" w:line="228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udies excluded either included participants with a history of breast cancer,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did not specify the number of women involved, did not specify the number of women with 1</w:t>
                        </w: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:vertAlign w:val="superscript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case invasive breast cancer, </w:t>
                        </w:r>
                        <w:r>
                          <w:rPr>
                            <w:b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permitted counting a woman multiple times if</w:t>
                        </w:r>
                        <w:r w:rsidR="00715AAE">
                          <w:rPr>
                            <w:b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she had multiple tumors, 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or did not have clearly defined follow-up period </w:t>
                        </w: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0" o:spid="_x0000_s1035" style="position:absolute;top:29721;width:24003;height:1142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" filled="f" strokecolor="black [3213]" strokeweight="1pt">
                  <v:stroke joinstyle="miter"/>
                  <v:textbox>
                    <w:txbxContent>
                      <w:p w:rsidR="00C923D4" w:rsidRDefault="00C923D4" w:rsidP="00CB685E">
                        <w:pPr>
                          <w:spacing w:after="100" w:afterAutospacing="1" w:line="24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CB685E"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Full-text manuscripts reviewed and inclusion criteria applied </w:t>
                        </w:r>
                      </w:p>
                      <w:p w:rsidR="00CB685E" w:rsidRDefault="00CB685E" w:rsidP="00CB685E">
                        <w:pPr>
                          <w:spacing w:after="100" w:afterAutospacing="1" w:line="24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ligible: Step one: (n=2)</w:t>
                        </w:r>
                      </w:p>
                      <w:p w:rsidR="00CB685E" w:rsidRDefault="00CB685E" w:rsidP="00CB685E">
                        <w:pPr>
                          <w:spacing w:after="100" w:afterAutospacing="1" w:line="24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 xml:space="preserve">Step two: (n=1) </w:t>
                        </w:r>
                      </w:p>
                      <w:p w:rsidR="00CB685E" w:rsidRDefault="00CB685E" w:rsidP="00CB685E">
                        <w:pPr>
                          <w:spacing w:after="100" w:afterAutospacing="1" w:line="24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three: (n=0)</w:t>
                        </w:r>
                      </w:p>
                      <w:p w:rsidR="00CB685E" w:rsidRPr="00CB685E" w:rsidRDefault="00CB685E" w:rsidP="00CB685E">
                        <w:pPr>
                          <w:spacing w:after="100" w:afterAutospacing="1" w:line="24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  <w:p w:rsidR="00CB685E" w:rsidRPr="00CB685E" w:rsidRDefault="00CB685E" w:rsidP="00CB685E">
                        <w:pPr>
                          <w:spacing w:after="100" w:afterAutospacing="1"/>
                          <w:rPr>
                            <w:color w:val="000000" w:themeColor="text1"/>
                            <w:sz w:val="20"/>
                            <w:szCs w:val="20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12" o:spid="_x0000_s1036" style="position:absolute;left:3429;top:48958;width:18097;height:931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" filled="f" strokecolor="black [3213]" strokeweight="1pt">
                  <v:stroke joinstyle="miter"/>
                  <v:textbox>
                    <w:txbxContent>
                      <w:p w:rsidR="00715AAE" w:rsidRDefault="009F1893" w:rsidP="00715AAE">
                        <w:pPr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Qualitative and quantitative analysis of studies included </w:t>
                        </w:r>
                      </w:p>
                      <w:p w:rsidR="009F1893" w:rsidRDefault="009F1893" w:rsidP="00715AAE">
                        <w:pPr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n=3)</w:t>
                        </w:r>
                      </w:p>
                      <w:p w:rsidR="009F1893" w:rsidRPr="009F1893" w:rsidRDefault="009F1893" w:rsidP="00715AAE">
                        <w:pPr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13" o:spid="_x0000_s1037" style="position:absolute;left:29718;top:29626;width:24574;height:209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" filled="f" strokecolor="black [3213]" strokeweight="1pt">
                  <v:stroke joinstyle="miter"/>
                  <v:textbox>
                    <w:txbxContent>
                      <w:p w:rsidR="000E3040" w:rsidRDefault="00715AAE" w:rsidP="00715AAE">
                        <w:pPr>
                          <w:spacing w:after="0" w:line="228" w:lineRule="auto"/>
                          <w:contextualSpacing/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xcluded:</w:t>
                        </w:r>
                      </w:p>
                      <w:p w:rsidR="00715AAE" w:rsidRDefault="00715AAE" w:rsidP="00715AAE">
                        <w:pPr>
                          <w:spacing w:after="0" w:line="228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1: (n=15)</w:t>
                        </w:r>
                      </w:p>
                      <w:p w:rsidR="00715AAE" w:rsidRDefault="00715AAE" w:rsidP="00715AAE">
                        <w:pPr>
                          <w:spacing w:after="0" w:line="228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2: (n=4)</w:t>
                        </w:r>
                      </w:p>
                      <w:p w:rsidR="00715AAE" w:rsidRDefault="00715AAE" w:rsidP="00715AAE">
                        <w:pPr>
                          <w:spacing w:after="0" w:line="228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ab/>
                          <w:t>Step 3: (n=11)</w:t>
                        </w:r>
                      </w:p>
                      <w:p w:rsidR="00715AAE" w:rsidRPr="00F41126" w:rsidRDefault="00715AAE" w:rsidP="00715AAE">
                        <w:pPr>
                          <w:spacing w:after="0" w:line="228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udies excluded either included participants with a history of breast cancer,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did not specify the number of women involved, did not specify the number of women with 1</w:t>
                        </w: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:vertAlign w:val="superscript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case invasive breast cancer, </w:t>
                        </w:r>
                        <w:r>
                          <w:rPr>
                            <w:b/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permitted counting a woman multiple times if she had multiple tumors, 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or did not have clearly defined follow-up period </w:t>
                        </w:r>
                        <w:r w:rsidRPr="00F41126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715AAE" w:rsidRPr="00715AAE" w:rsidRDefault="00715AAE" w:rsidP="00715AAE">
                        <w:pPr>
                          <w:spacing w:after="0" w:line="228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2" o:spid="_x0000_s1038" style="position:absolute;left:6858;top:2285;width:18288;height:657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5F476A" w:rsidRPr="009F1893" w:rsidRDefault="006E63BD" w:rsidP="005F476A">
                        <w:pPr>
                          <w:spacing w:after="0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*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Step One: </w:t>
                        </w:r>
                        <w:r w:rsidR="007B5AED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PubMed S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arch</w:t>
                        </w:r>
                        <w:r w:rsidR="007B5AED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-4/10/19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  <w:p w:rsidR="005F476A" w:rsidRPr="009F1893" w:rsidRDefault="009F1893" w:rsidP="005F476A">
                        <w:pPr>
                          <w:spacing w:after="0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</w:t>
                        </w:r>
                        <w:r w:rsidR="005F476A" w:rsidRPr="009F1893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= 14,587</w:t>
                        </w:r>
                        <w:r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  <w:p w:rsidR="005F476A" w:rsidRPr="009F1893" w:rsidRDefault="005F476A" w:rsidP="005F476A">
                        <w:pPr>
                          <w:spacing w:after="0"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  <w:p w:rsidR="005F476A" w:rsidRPr="00684F60" w:rsidRDefault="005F476A" w:rsidP="005F476A">
                        <w:pPr>
                          <w:spacing w:after="0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4" o:spid="_x0000_s1039" type="#_x0000_t67" style="position:absolute;left:14478;top:9142;width:1981;height:2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" adj="12244" fillcolor="black [3213]" strokecolor="#1f4d78 [1604]" strokeweight="1pt"/>
                <v:shape id="Down Arrow 15" o:spid="_x0000_s1040" type="#_x0000_t67" style="position:absolute;left:37623;top:9144;width:1905;height:22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" adj="12604" fillcolor="black [3213]" strokecolor="#1f4d78 [1604]" strokeweight="1pt"/>
                <v:shape id="Down Arrow 16" o:spid="_x0000_s1041" type="#_x0000_t67" style="position:absolute;left:60388;top:9144;width:2000;height:2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" adj="12155" fillcolor="black [3213]" strokecolor="#1f4d78 [1604]" strokeweight="1pt"/>
                <v:line id="Straight Connector 17" o:spid="_x0000_s1042" style="position:absolute;visibility:visible;mso-wrap-style:square" from="35909,14853" to="35909,17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" strokecolor="black [3213]" strokeweight="1.5pt">
                  <v:stroke joinstyle="miter"/>
                </v:line>
                <v:line id="Straight Connector 18" o:spid="_x0000_s1043" style="position:absolute;visibility:visible;mso-wrap-style:square" from="8001,17143" to="59436,17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" strokecolor="black [3213]" strokeweight="2.2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44" type="#_x0000_t32" style="position:absolute;left:8001;top:17143;width:0;height:11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20" o:spid="_x0000_s1045" type="#_x0000_t32" style="position:absolute;left:26289;top:17135;width:0;height:10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" strokecolor="black [3213]" strokeweight="1.5pt">
                  <v:stroke endarrow="block" joinstyle="miter"/>
                </v:shape>
                <v:shape id="Straight Arrow Connector 22" o:spid="_x0000_s1046" type="#_x0000_t32" style="position:absolute;left:43434;top:17143;width:0;height:11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" strokecolor="black [3213]" strokeweight="1.5pt">
                  <v:stroke endarrow="block" joinstyle="miter"/>
                </v:shape>
                <v:line id="Straight Connector 25" o:spid="_x0000_s1047" style="position:absolute;visibility:visible;mso-wrap-style:square" from="8001,26193" to="8001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" strokecolor="black [3213]" strokeweight="1.5pt">
                  <v:stroke joinstyle="miter"/>
                </v:line>
                <v:line id="Straight Connector 26" o:spid="_x0000_s1048" style="position:absolute;flip:x;visibility:visible;mso-wrap-style:square" from="8001,28571" to="43434,28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" strokecolor="black [3213]" strokeweight="1.5pt">
                  <v:stroke joinstyle="miter"/>
                </v:line>
                <v:line id="Straight Connector 27" o:spid="_x0000_s1049" style="position:absolute;flip:y;visibility:visible;mso-wrap-style:square" from="43434,26193" to="43434,28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" strokecolor="black [3213]" strokeweight="1.5pt">
                  <v:stroke joinstyle="miter"/>
                </v:line>
                <v:line id="Straight Connector 28" o:spid="_x0000_s1050" style="position:absolute;visibility:visible;mso-wrap-style:square" from="26384,26183" to="26384,28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" strokecolor="black [3213]" strokeweight="1.5pt">
                  <v:stroke joinstyle="miter"/>
                </v:line>
                <v:shape id="Straight Arrow Connector 30" o:spid="_x0000_s1051" type="#_x0000_t32" style="position:absolute;left:12573;top:28568;width:0;height:11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31" o:spid="_x0000_s1052" type="#_x0000_t32" style="position:absolute;left:40005;top:28568;width:0;height:11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" strokecolor="black [3213]" strokeweight="1.5pt">
                  <v:stroke endarrow="block" joinstyle="miter"/>
                </v:shape>
                <v:shape id="Down Arrow 32" o:spid="_x0000_s1053" type="#_x0000_t67" style="position:absolute;left:9334;top:41131;width:2096;height:780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" adj="18702" fillcolor="black [3213]" strokecolor="#1f4d78 [1604]" strokeweight="1pt"/>
                <v:roundrect id="Rounded Rectangle 33" o:spid="_x0000_s1054" style="position:absolute;left:61722;top:47995;width:14859;height:915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:rsidR="006E63BD" w:rsidRPr="006E63BD" w:rsidRDefault="006E63BD" w:rsidP="006E63BD">
                        <w:pPr>
                          <w:spacing w:after="0" w:line="240" w:lineRule="auto"/>
                          <w:contextualSpacing/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6E63BD">
                          <w:rPr>
                            <w:color w:val="000000" w:themeColor="text1"/>
                            <w:sz w:val="16"/>
                            <w:szCs w:val="1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*</w:t>
                        </w:r>
                        <w:r w:rsidRPr="006E63BD">
                          <w:rPr>
                            <w:color w:val="000000" w:themeColor="text1"/>
                            <w:sz w:val="18"/>
                            <w:szCs w:val="1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earch limited to publications between September 2012 and April 2019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sectPr w:rsidR="00653D09" w:rsidSect="00BB3F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B3A51" w14:textId="77777777" w:rsidR="009B63D5" w:rsidRDefault="009B63D5" w:rsidP="001A3908">
      <w:pPr>
        <w:spacing w:after="0" w:line="240" w:lineRule="auto"/>
      </w:pPr>
      <w:r>
        <w:separator/>
      </w:r>
    </w:p>
  </w:endnote>
  <w:endnote w:type="continuationSeparator" w:id="0">
    <w:p w14:paraId="36F9DF35" w14:textId="77777777" w:rsidR="009B63D5" w:rsidRDefault="009B63D5" w:rsidP="001A3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9945EC" w14:textId="77777777" w:rsidR="00680094" w:rsidRDefault="006800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C2329" w14:textId="77777777" w:rsidR="00680094" w:rsidRDefault="006800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18BE8" w14:textId="77777777" w:rsidR="00680094" w:rsidRDefault="006800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223ED" w14:textId="77777777" w:rsidR="009B63D5" w:rsidRDefault="009B63D5" w:rsidP="001A3908">
      <w:pPr>
        <w:spacing w:after="0" w:line="240" w:lineRule="auto"/>
      </w:pPr>
      <w:r>
        <w:separator/>
      </w:r>
    </w:p>
  </w:footnote>
  <w:footnote w:type="continuationSeparator" w:id="0">
    <w:p w14:paraId="6D58691B" w14:textId="77777777" w:rsidR="009B63D5" w:rsidRDefault="009B63D5" w:rsidP="001A39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23E36" w14:textId="77777777" w:rsidR="00680094" w:rsidRDefault="006800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59CE3F" w14:textId="18E9EDFE" w:rsidR="00680094" w:rsidRDefault="00680094">
    <w:pPr>
      <w:pStyle w:val="Header"/>
    </w:pPr>
    <w:r w:rsidRPr="00680094">
      <w:t xml:space="preserve">S3 Table The steps of the 2012-2019 Records </w:t>
    </w:r>
    <w:r w:rsidRPr="00680094">
      <w:t>Search.TIF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266DC" w14:textId="77777777" w:rsidR="00680094" w:rsidRDefault="006800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FA0"/>
    <w:rsid w:val="00030473"/>
    <w:rsid w:val="000E3040"/>
    <w:rsid w:val="001447FB"/>
    <w:rsid w:val="00171171"/>
    <w:rsid w:val="001A3908"/>
    <w:rsid w:val="00201922"/>
    <w:rsid w:val="00202FF1"/>
    <w:rsid w:val="0025741A"/>
    <w:rsid w:val="002B78F4"/>
    <w:rsid w:val="00327990"/>
    <w:rsid w:val="00407DF6"/>
    <w:rsid w:val="004275C4"/>
    <w:rsid w:val="00467154"/>
    <w:rsid w:val="005F476A"/>
    <w:rsid w:val="00604038"/>
    <w:rsid w:val="00653D09"/>
    <w:rsid w:val="00656F53"/>
    <w:rsid w:val="0067602F"/>
    <w:rsid w:val="00680094"/>
    <w:rsid w:val="00684F60"/>
    <w:rsid w:val="006C7276"/>
    <w:rsid w:val="006E63BD"/>
    <w:rsid w:val="00715AAE"/>
    <w:rsid w:val="0079468D"/>
    <w:rsid w:val="007B5AED"/>
    <w:rsid w:val="008A6B7B"/>
    <w:rsid w:val="008E1DD0"/>
    <w:rsid w:val="00924BCF"/>
    <w:rsid w:val="009A5295"/>
    <w:rsid w:val="009B63D5"/>
    <w:rsid w:val="009F1893"/>
    <w:rsid w:val="00AA6D21"/>
    <w:rsid w:val="00BB3FA0"/>
    <w:rsid w:val="00BC03ED"/>
    <w:rsid w:val="00C86F20"/>
    <w:rsid w:val="00C923D4"/>
    <w:rsid w:val="00C958F1"/>
    <w:rsid w:val="00CB685E"/>
    <w:rsid w:val="00CF3369"/>
    <w:rsid w:val="00D02787"/>
    <w:rsid w:val="00D74691"/>
    <w:rsid w:val="00E36175"/>
    <w:rsid w:val="00F41126"/>
    <w:rsid w:val="00F5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1B12"/>
  <w15:chartTrackingRefBased/>
  <w15:docId w15:val="{B77EB680-AB65-42F6-92E9-886606B2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F20"/>
  </w:style>
  <w:style w:type="paragraph" w:styleId="Heading1">
    <w:name w:val="heading 1"/>
    <w:basedOn w:val="Normal"/>
    <w:next w:val="Normal"/>
    <w:link w:val="Heading1Char"/>
    <w:uiPriority w:val="9"/>
    <w:qFormat/>
    <w:rsid w:val="00C86F2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F2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F20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F2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F2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F2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F20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F20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F20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6F2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86F20"/>
    <w:rPr>
      <w:rFonts w:asciiTheme="majorHAnsi" w:eastAsiaTheme="majorEastAsia" w:hAnsiTheme="majorHAnsi" w:cstheme="majorBidi"/>
      <w:caps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C86F20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86F20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F20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F20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F20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F20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F20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F20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F20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F20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6F20"/>
    <w:pPr>
      <w:spacing w:line="240" w:lineRule="auto"/>
    </w:pPr>
    <w:rPr>
      <w:b/>
      <w:bCs/>
      <w:smallCaps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F20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F20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C86F20"/>
    <w:rPr>
      <w:b/>
      <w:bCs/>
    </w:rPr>
  </w:style>
  <w:style w:type="character" w:styleId="Emphasis">
    <w:name w:val="Emphasis"/>
    <w:basedOn w:val="DefaultParagraphFont"/>
    <w:uiPriority w:val="20"/>
    <w:qFormat/>
    <w:rsid w:val="00C86F2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86F20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C86F20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F20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F20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86F2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86F2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86F2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86F20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C86F20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6F2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7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2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08"/>
  </w:style>
  <w:style w:type="paragraph" w:styleId="Footer">
    <w:name w:val="footer"/>
    <w:basedOn w:val="Normal"/>
    <w:link w:val="FooterChar"/>
    <w:uiPriority w:val="99"/>
    <w:unhideWhenUsed/>
    <w:rsid w:val="001A3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nifred Cutler</cp:lastModifiedBy>
  <cp:revision>4</cp:revision>
  <cp:lastPrinted>2019-06-13T20:56:00Z</cp:lastPrinted>
  <dcterms:created xsi:type="dcterms:W3CDTF">2019-06-14T04:43:00Z</dcterms:created>
  <dcterms:modified xsi:type="dcterms:W3CDTF">2020-02-03T14:28:00Z</dcterms:modified>
</cp:coreProperties>
</file>